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1710"/>
        <w:gridCol w:w="990"/>
        <w:gridCol w:w="990"/>
        <w:gridCol w:w="1170"/>
        <w:gridCol w:w="1080"/>
        <w:gridCol w:w="2250"/>
      </w:tblGrid>
      <w:tr w:rsidR="00242947" w:rsidRPr="00D80F40" w14:paraId="7B335276" w14:textId="77777777" w:rsidTr="00242947">
        <w:trPr>
          <w:trHeight w:val="30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DB8C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6C399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DA907B" w14:textId="77777777" w:rsidR="00242947" w:rsidRPr="00D80F40" w:rsidRDefault="00242947" w:rsidP="00FA240C">
            <w:pPr>
              <w:rPr>
                <w:b/>
                <w:bCs/>
                <w:sz w:val="20"/>
                <w:szCs w:val="20"/>
              </w:rPr>
            </w:pPr>
            <w:r w:rsidRPr="00D80F40">
              <w:rPr>
                <w:b/>
                <w:bCs/>
                <w:sz w:val="20"/>
                <w:szCs w:val="20"/>
              </w:rPr>
              <w:t>Substa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E5BEF6" w14:textId="77777777" w:rsidR="00242947" w:rsidRPr="00D80F40" w:rsidRDefault="00242947" w:rsidP="00FA240C">
            <w:pPr>
              <w:rPr>
                <w:b/>
                <w:bCs/>
                <w:sz w:val="20"/>
                <w:szCs w:val="20"/>
              </w:rPr>
            </w:pPr>
            <w:r w:rsidRPr="00D80F40">
              <w:rPr>
                <w:b/>
                <w:bCs/>
                <w:sz w:val="20"/>
                <w:szCs w:val="20"/>
              </w:rPr>
              <w:t>Suicidal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DBBC02" w14:textId="77777777" w:rsidR="00242947" w:rsidRPr="00D80F40" w:rsidRDefault="00242947" w:rsidP="00FA240C">
            <w:pPr>
              <w:rPr>
                <w:b/>
                <w:bCs/>
                <w:sz w:val="20"/>
                <w:szCs w:val="20"/>
              </w:rPr>
            </w:pPr>
            <w:r w:rsidRPr="00D80F40"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C86DFE" w14:textId="77777777" w:rsidR="00242947" w:rsidRPr="00D80F40" w:rsidRDefault="00242947" w:rsidP="00FA240C">
            <w:pPr>
              <w:rPr>
                <w:b/>
                <w:bCs/>
                <w:sz w:val="20"/>
                <w:szCs w:val="20"/>
              </w:rPr>
            </w:pPr>
            <w:r w:rsidRPr="00D80F40">
              <w:rPr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3309E3E" w14:textId="77777777" w:rsidR="00242947" w:rsidRPr="00D80F40" w:rsidRDefault="00242947" w:rsidP="00FA240C">
            <w:pPr>
              <w:rPr>
                <w:b/>
                <w:bCs/>
                <w:sz w:val="20"/>
                <w:szCs w:val="20"/>
              </w:rPr>
            </w:pPr>
            <w:r w:rsidRPr="00D80F40">
              <w:rPr>
                <w:b/>
                <w:bCs/>
                <w:sz w:val="20"/>
                <w:szCs w:val="20"/>
              </w:rPr>
              <w:t>Covariates</w:t>
            </w:r>
          </w:p>
        </w:tc>
      </w:tr>
      <w:tr w:rsidR="00242947" w:rsidRPr="00D80F40" w14:paraId="720ED922" w14:textId="77777777" w:rsidTr="00242947">
        <w:trPr>
          <w:trHeight w:val="302"/>
        </w:trPr>
        <w:tc>
          <w:tcPr>
            <w:tcW w:w="1017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B6A618" w14:textId="1DE3D81A" w:rsidR="00242947" w:rsidRPr="00D80F40" w:rsidRDefault="00242947" w:rsidP="00FA240C">
            <w:pPr>
              <w:rPr>
                <w:b/>
                <w:bCs/>
                <w:sz w:val="20"/>
                <w:szCs w:val="20"/>
              </w:rPr>
            </w:pPr>
            <w:r w:rsidRPr="00242947">
              <w:rPr>
                <w:b/>
                <w:bCs/>
                <w:sz w:val="20"/>
                <w:szCs w:val="20"/>
              </w:rPr>
              <w:t>Secondary Psychiatric Disorder Hypothesis</w:t>
            </w:r>
          </w:p>
        </w:tc>
      </w:tr>
      <w:tr w:rsidR="00242947" w:rsidRPr="00D80F40" w14:paraId="2457F562" w14:textId="77777777" w:rsidTr="00242947">
        <w:trPr>
          <w:trHeight w:val="302"/>
        </w:trPr>
        <w:tc>
          <w:tcPr>
            <w:tcW w:w="198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F83EF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Borges et al. 2017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55D89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10 (0.32-3.76)</w:t>
            </w:r>
          </w:p>
        </w:tc>
        <w:tc>
          <w:tcPr>
            <w:tcW w:w="990" w:type="dxa"/>
            <w:tcBorders>
              <w:top w:val="nil"/>
            </w:tcBorders>
          </w:tcPr>
          <w:p w14:paraId="5002386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  <w:tcBorders>
              <w:top w:val="nil"/>
            </w:tcBorders>
          </w:tcPr>
          <w:p w14:paraId="003A5C8D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  <w:tcBorders>
              <w:top w:val="nil"/>
            </w:tcBorders>
          </w:tcPr>
          <w:p w14:paraId="59FD493D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  <w:tcBorders>
              <w:top w:val="nil"/>
            </w:tcBorders>
          </w:tcPr>
          <w:p w14:paraId="64EF95F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  <w:tcBorders>
              <w:top w:val="nil"/>
            </w:tcBorders>
          </w:tcPr>
          <w:p w14:paraId="5658B65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6D157A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D78E8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440FC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3.53 (0.87-14.30)</w:t>
            </w:r>
          </w:p>
        </w:tc>
        <w:tc>
          <w:tcPr>
            <w:tcW w:w="990" w:type="dxa"/>
          </w:tcPr>
          <w:p w14:paraId="42FDE22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20DAE85D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0910EF9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69C4F38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</w:tcPr>
          <w:p w14:paraId="43BEB92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4B137875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D20CD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01E9C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80 (0.54-14.61)</w:t>
            </w:r>
          </w:p>
        </w:tc>
        <w:tc>
          <w:tcPr>
            <w:tcW w:w="990" w:type="dxa"/>
          </w:tcPr>
          <w:p w14:paraId="4E22FAB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2EFA547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54865D4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41B61C2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</w:tcPr>
          <w:p w14:paraId="0263D5F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2A58FC9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10EA7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BE798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3.29 (0.70-15.35)</w:t>
            </w:r>
          </w:p>
        </w:tc>
        <w:tc>
          <w:tcPr>
            <w:tcW w:w="990" w:type="dxa"/>
          </w:tcPr>
          <w:p w14:paraId="7C10A4A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2588C2B4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0AA243F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0E15322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</w:tcPr>
          <w:p w14:paraId="5E3174C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298B4A8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FC71D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6603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1.54 (3.56-37.42)</w:t>
            </w:r>
          </w:p>
        </w:tc>
        <w:tc>
          <w:tcPr>
            <w:tcW w:w="990" w:type="dxa"/>
          </w:tcPr>
          <w:p w14:paraId="1A066FDB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03FDF5C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40CACF9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3F8B078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</w:tcPr>
          <w:p w14:paraId="53ACDC4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8925D49" w14:textId="77777777" w:rsidTr="00FA240C">
        <w:trPr>
          <w:trHeight w:val="346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75331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F6E72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03CD79D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92897D3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55541CF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2CA78F7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C8F829B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0AE79065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17F5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Chang et al. 201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F84A0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35 (1.12-4.92)</w:t>
            </w:r>
          </w:p>
        </w:tc>
        <w:tc>
          <w:tcPr>
            <w:tcW w:w="990" w:type="dxa"/>
          </w:tcPr>
          <w:p w14:paraId="199FBB6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1FE4362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10FD6B2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6505795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6 months</w:t>
            </w:r>
          </w:p>
        </w:tc>
        <w:tc>
          <w:tcPr>
            <w:tcW w:w="2250" w:type="dxa"/>
          </w:tcPr>
          <w:p w14:paraId="1E0D9A5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length of time in service</w:t>
            </w:r>
          </w:p>
        </w:tc>
      </w:tr>
      <w:tr w:rsidR="00242947" w:rsidRPr="00D80F40" w14:paraId="0154D2B5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B256A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75297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21 (1.04-4.72)</w:t>
            </w:r>
          </w:p>
        </w:tc>
        <w:tc>
          <w:tcPr>
            <w:tcW w:w="990" w:type="dxa"/>
          </w:tcPr>
          <w:p w14:paraId="4D2820B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177C706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1BF15B1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154141C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6 months</w:t>
            </w:r>
          </w:p>
        </w:tc>
        <w:tc>
          <w:tcPr>
            <w:tcW w:w="2250" w:type="dxa"/>
          </w:tcPr>
          <w:p w14:paraId="038430E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length of time in service, (2) hospitalization at first month of treatment, (3) Social and Occupational Functioning Assessment Scale</w:t>
            </w:r>
          </w:p>
        </w:tc>
      </w:tr>
      <w:tr w:rsidR="00242947" w:rsidRPr="00D80F40" w14:paraId="27178211" w14:textId="77777777" w:rsidTr="00FA240C">
        <w:trPr>
          <w:trHeight w:val="346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4137E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C82EB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0754EA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4516795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1FF790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0D3AAD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34E8A2B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62181FA0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59620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Chavira et al. 201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D1C32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82 (1.12-2.97)</w:t>
            </w:r>
          </w:p>
        </w:tc>
        <w:tc>
          <w:tcPr>
            <w:tcW w:w="990" w:type="dxa"/>
          </w:tcPr>
          <w:p w14:paraId="0EEF8A7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169F20E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71BE814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3471890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4 months</w:t>
            </w:r>
          </w:p>
        </w:tc>
        <w:tc>
          <w:tcPr>
            <w:tcW w:w="2250" w:type="dxa"/>
          </w:tcPr>
          <w:p w14:paraId="02A3D46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F58CF7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21D69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F1F48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62 (1.04-2.52)</w:t>
            </w:r>
          </w:p>
        </w:tc>
        <w:tc>
          <w:tcPr>
            <w:tcW w:w="990" w:type="dxa"/>
          </w:tcPr>
          <w:p w14:paraId="2D4FFAB4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7051944B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04B2F75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60C75BE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4 months</w:t>
            </w:r>
          </w:p>
        </w:tc>
        <w:tc>
          <w:tcPr>
            <w:tcW w:w="2250" w:type="dxa"/>
          </w:tcPr>
          <w:p w14:paraId="5B1DBFED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217CCBA5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C2FC6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1781A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F4947A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4D9839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0D5870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AAA7DA6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9A31C2E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67556926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D3A3E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Chen et al. 201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02EAE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4.57 (1.68-12.40)</w:t>
            </w:r>
          </w:p>
        </w:tc>
        <w:tc>
          <w:tcPr>
            <w:tcW w:w="990" w:type="dxa"/>
          </w:tcPr>
          <w:p w14:paraId="729BBCB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5BA4EF0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eath</w:t>
            </w:r>
          </w:p>
        </w:tc>
        <w:tc>
          <w:tcPr>
            <w:tcW w:w="1170" w:type="dxa"/>
          </w:tcPr>
          <w:p w14:paraId="61730BA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1592E84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68 months</w:t>
            </w:r>
          </w:p>
        </w:tc>
        <w:tc>
          <w:tcPr>
            <w:tcW w:w="2250" w:type="dxa"/>
          </w:tcPr>
          <w:p w14:paraId="3FE5A0C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2DB10AE1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FD0DD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C8401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590EC69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3CA4E0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31FA912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0A60B88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D151AC6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7D46191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B1CCC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Clarke et al. 201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CADC0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7.50 (1.20-43.80)</w:t>
            </w:r>
          </w:p>
        </w:tc>
        <w:tc>
          <w:tcPr>
            <w:tcW w:w="990" w:type="dxa"/>
          </w:tcPr>
          <w:p w14:paraId="0EF2917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0AC35FAB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0439EA0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3CD2FBC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</w:tcPr>
          <w:p w14:paraId="051121B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 xml:space="preserve">(1) mood disorders, (2) family psychiatric history, (3) childhood trauma, (4) alcohol use, (5) </w:t>
            </w:r>
            <w:proofErr w:type="gramStart"/>
            <w:r w:rsidRPr="00D80F40">
              <w:rPr>
                <w:sz w:val="20"/>
                <w:szCs w:val="20"/>
              </w:rPr>
              <w:t>other</w:t>
            </w:r>
            <w:proofErr w:type="gramEnd"/>
            <w:r w:rsidRPr="00D80F40">
              <w:rPr>
                <w:sz w:val="20"/>
                <w:szCs w:val="20"/>
              </w:rPr>
              <w:t xml:space="preserve"> psychopathology</w:t>
            </w:r>
          </w:p>
        </w:tc>
      </w:tr>
      <w:tr w:rsidR="00242947" w:rsidRPr="00D80F40" w14:paraId="601027F2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DF52F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3AD91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35674F0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6D0C5D3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241F0B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6BB834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2A71D00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4C6CA1DB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9496E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Conner et al. 201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2DBA0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2.39 (2.91-52.68)</w:t>
            </w:r>
          </w:p>
        </w:tc>
        <w:tc>
          <w:tcPr>
            <w:tcW w:w="990" w:type="dxa"/>
          </w:tcPr>
          <w:p w14:paraId="72105AB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78753DA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44CA1BD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189AAC3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5 months</w:t>
            </w:r>
          </w:p>
        </w:tc>
        <w:tc>
          <w:tcPr>
            <w:tcW w:w="2250" w:type="dxa"/>
          </w:tcPr>
          <w:p w14:paraId="00CCD0A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47915767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A2194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719F6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4.55 (0.89-23.19)</w:t>
            </w:r>
          </w:p>
        </w:tc>
        <w:tc>
          <w:tcPr>
            <w:tcW w:w="990" w:type="dxa"/>
          </w:tcPr>
          <w:p w14:paraId="20EBBB2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0E767C6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728FB46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0E09326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5 months</w:t>
            </w:r>
          </w:p>
        </w:tc>
        <w:tc>
          <w:tcPr>
            <w:tcW w:w="2250" w:type="dxa"/>
          </w:tcPr>
          <w:p w14:paraId="11DF88D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344D4D3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2E635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6464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88 (0.24-15.03)</w:t>
            </w:r>
          </w:p>
        </w:tc>
        <w:tc>
          <w:tcPr>
            <w:tcW w:w="990" w:type="dxa"/>
          </w:tcPr>
          <w:p w14:paraId="4D533FD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0DC5662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68ED162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6A7889A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5 months</w:t>
            </w:r>
          </w:p>
        </w:tc>
        <w:tc>
          <w:tcPr>
            <w:tcW w:w="2250" w:type="dxa"/>
          </w:tcPr>
          <w:p w14:paraId="2D4676B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55871436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558AE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7BD45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6.29 (1.81-21.77)</w:t>
            </w:r>
          </w:p>
        </w:tc>
        <w:tc>
          <w:tcPr>
            <w:tcW w:w="990" w:type="dxa"/>
          </w:tcPr>
          <w:p w14:paraId="0734B11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0B79A36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547F8D0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3C5205C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5 months</w:t>
            </w:r>
          </w:p>
        </w:tc>
        <w:tc>
          <w:tcPr>
            <w:tcW w:w="2250" w:type="dxa"/>
          </w:tcPr>
          <w:p w14:paraId="31B3B08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E24445E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F432B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0A382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26D98B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18903FE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06AFABF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3224933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355F253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1121D077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F8E41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Cox Lippard et al. 201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15817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33 (0.67-8.17)</w:t>
            </w:r>
          </w:p>
        </w:tc>
        <w:tc>
          <w:tcPr>
            <w:tcW w:w="990" w:type="dxa"/>
          </w:tcPr>
          <w:p w14:paraId="0BFD233B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093D3CB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0D50023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5172C75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 months</w:t>
            </w:r>
          </w:p>
        </w:tc>
        <w:tc>
          <w:tcPr>
            <w:tcW w:w="2250" w:type="dxa"/>
          </w:tcPr>
          <w:p w14:paraId="3B56EF2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3BBD72FD" w14:textId="77777777" w:rsidTr="00FA240C">
        <w:trPr>
          <w:trHeight w:val="346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70D2B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0FD58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D93E0D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D24DFE8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AAEBEA5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CD4810D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2F67CA02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54CA7C7D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11997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proofErr w:type="spellStart"/>
            <w:r w:rsidRPr="00EC3E0D">
              <w:rPr>
                <w:sz w:val="20"/>
                <w:szCs w:val="20"/>
              </w:rPr>
              <w:t>Giacona</w:t>
            </w:r>
            <w:proofErr w:type="spellEnd"/>
            <w:r w:rsidRPr="00EC3E0D">
              <w:rPr>
                <w:sz w:val="20"/>
                <w:szCs w:val="20"/>
              </w:rPr>
              <w:t xml:space="preserve"> et al. 200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FB336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66 (0.84-1.82)</w:t>
            </w:r>
          </w:p>
        </w:tc>
        <w:tc>
          <w:tcPr>
            <w:tcW w:w="990" w:type="dxa"/>
          </w:tcPr>
          <w:p w14:paraId="393AF41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25B3B9A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7AE7041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0B94522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6 months</w:t>
            </w:r>
          </w:p>
        </w:tc>
        <w:tc>
          <w:tcPr>
            <w:tcW w:w="2250" w:type="dxa"/>
          </w:tcPr>
          <w:p w14:paraId="541F6DF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0D77047" w14:textId="77777777" w:rsidTr="00FA240C">
        <w:trPr>
          <w:trHeight w:val="317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6A67E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E1CDF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1A65C78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636500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CA997C8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13088B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DF9524F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2CE11B61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B0385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Goldstein et al. 201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2FA35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21 (1.03-4.73)</w:t>
            </w:r>
          </w:p>
        </w:tc>
        <w:tc>
          <w:tcPr>
            <w:tcW w:w="990" w:type="dxa"/>
          </w:tcPr>
          <w:p w14:paraId="66058FF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7E716A0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5FFD39D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10A139BD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65 months</w:t>
            </w:r>
          </w:p>
        </w:tc>
        <w:tc>
          <w:tcPr>
            <w:tcW w:w="2250" w:type="dxa"/>
          </w:tcPr>
          <w:p w14:paraId="1430BD7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0653F82" w14:textId="77777777" w:rsidTr="00FA240C">
        <w:trPr>
          <w:trHeight w:val="346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424F7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AF193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2C23FB6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1130282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154037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F1544E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E00D12A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78817C7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20C75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proofErr w:type="spellStart"/>
            <w:r w:rsidRPr="00EC3E0D">
              <w:rPr>
                <w:sz w:val="20"/>
                <w:szCs w:val="20"/>
              </w:rPr>
              <w:t>Hammerton</w:t>
            </w:r>
            <w:proofErr w:type="spellEnd"/>
            <w:r w:rsidRPr="00EC3E0D">
              <w:rPr>
                <w:sz w:val="20"/>
                <w:szCs w:val="20"/>
              </w:rPr>
              <w:t xml:space="preserve"> et al. 201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4C11E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38 (1.27-1.51)</w:t>
            </w:r>
          </w:p>
        </w:tc>
        <w:tc>
          <w:tcPr>
            <w:tcW w:w="990" w:type="dxa"/>
          </w:tcPr>
          <w:p w14:paraId="21D1713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7AF22D1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37B8B5D4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4424643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 months</w:t>
            </w:r>
          </w:p>
        </w:tc>
        <w:tc>
          <w:tcPr>
            <w:tcW w:w="2250" w:type="dxa"/>
          </w:tcPr>
          <w:p w14:paraId="4324DEBB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255F2754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15EA4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8790B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2786F1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149B15F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3266D5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43C942A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30D0400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20C42BF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48541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proofErr w:type="spellStart"/>
            <w:r w:rsidRPr="00EC3E0D">
              <w:rPr>
                <w:sz w:val="20"/>
                <w:szCs w:val="20"/>
              </w:rPr>
              <w:t>Hishinuma</w:t>
            </w:r>
            <w:proofErr w:type="spellEnd"/>
            <w:r w:rsidRPr="00EC3E0D"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8E0E2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9.57 (3.32-27.60)</w:t>
            </w:r>
          </w:p>
        </w:tc>
        <w:tc>
          <w:tcPr>
            <w:tcW w:w="990" w:type="dxa"/>
          </w:tcPr>
          <w:p w14:paraId="264828E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3954ECF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0A14C164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594BC92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 months</w:t>
            </w:r>
          </w:p>
        </w:tc>
        <w:tc>
          <w:tcPr>
            <w:tcW w:w="2250" w:type="dxa"/>
          </w:tcPr>
          <w:p w14:paraId="4B6FF2D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39E435EB" w14:textId="77777777" w:rsidTr="00FA240C">
        <w:trPr>
          <w:trHeight w:val="331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7D1B1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42BCD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961094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AAEA0CB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85B7313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75A65F7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320661D7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630D106D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556C9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King et al. 201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F0B67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20 (1.00-1.40)</w:t>
            </w:r>
          </w:p>
        </w:tc>
        <w:tc>
          <w:tcPr>
            <w:tcW w:w="990" w:type="dxa"/>
          </w:tcPr>
          <w:p w14:paraId="7135329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20E33A0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4835F09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585BA6B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 months</w:t>
            </w:r>
          </w:p>
        </w:tc>
        <w:tc>
          <w:tcPr>
            <w:tcW w:w="2250" w:type="dxa"/>
          </w:tcPr>
          <w:p w14:paraId="4F17E73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751D686" w14:textId="77777777" w:rsidTr="00FA240C">
        <w:trPr>
          <w:trHeight w:val="346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C0655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BB177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563D9C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2A58B7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3E34F15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25DBB16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0DF086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50CA61C3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F7F43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proofErr w:type="spellStart"/>
            <w:r w:rsidRPr="00EC3E0D">
              <w:rPr>
                <w:sz w:val="20"/>
                <w:szCs w:val="20"/>
              </w:rPr>
              <w:t>Lewinsohn</w:t>
            </w:r>
            <w:proofErr w:type="spellEnd"/>
            <w:r w:rsidRPr="00EC3E0D">
              <w:rPr>
                <w:sz w:val="20"/>
                <w:szCs w:val="20"/>
              </w:rPr>
              <w:t xml:space="preserve"> et al. 200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20A1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20 (0.77-6.29)</w:t>
            </w:r>
          </w:p>
        </w:tc>
        <w:tc>
          <w:tcPr>
            <w:tcW w:w="990" w:type="dxa"/>
          </w:tcPr>
          <w:p w14:paraId="18AA5C5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5AA547B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11BD876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2F007CA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40BA93F1" w14:textId="77777777" w:rsidR="00242947" w:rsidRPr="004D3BAA" w:rsidRDefault="00242947" w:rsidP="00FA240C">
            <w:pPr>
              <w:rPr>
                <w:sz w:val="20"/>
                <w:szCs w:val="20"/>
              </w:rPr>
            </w:pPr>
            <w:r w:rsidRPr="004D3BAA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 xml:space="preserve">) </w:t>
            </w:r>
            <w:r w:rsidRPr="004D3BAA">
              <w:rPr>
                <w:sz w:val="20"/>
                <w:szCs w:val="20"/>
              </w:rPr>
              <w:t>Age</w:t>
            </w:r>
          </w:p>
        </w:tc>
      </w:tr>
      <w:tr w:rsidR="00242947" w:rsidRPr="00D80F40" w14:paraId="497A4366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54E2D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51A77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73 (0.44-6.85)</w:t>
            </w:r>
          </w:p>
        </w:tc>
        <w:tc>
          <w:tcPr>
            <w:tcW w:w="990" w:type="dxa"/>
          </w:tcPr>
          <w:p w14:paraId="14B54CD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0A5135C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68883E0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4DC0514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65FA2C16" w14:textId="77777777" w:rsidR="00242947" w:rsidRPr="004D3BAA" w:rsidRDefault="00242947" w:rsidP="00FA240C">
            <w:pPr>
              <w:rPr>
                <w:sz w:val="20"/>
                <w:szCs w:val="20"/>
              </w:rPr>
            </w:pPr>
            <w:r w:rsidRPr="004D3BAA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 xml:space="preserve">) </w:t>
            </w:r>
            <w:r w:rsidRPr="004D3BAA">
              <w:rPr>
                <w:sz w:val="20"/>
                <w:szCs w:val="20"/>
              </w:rPr>
              <w:t>Age</w:t>
            </w:r>
          </w:p>
        </w:tc>
      </w:tr>
      <w:tr w:rsidR="00242947" w:rsidRPr="00D80F40" w14:paraId="17B1959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8801C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7AD22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2.33 (0.81-6.66)</w:t>
            </w:r>
          </w:p>
        </w:tc>
        <w:tc>
          <w:tcPr>
            <w:tcW w:w="990" w:type="dxa"/>
          </w:tcPr>
          <w:p w14:paraId="5419A7A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774265C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4947332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4B82FB8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7AF803AA" w14:textId="77777777" w:rsidR="00242947" w:rsidRPr="004D3BAA" w:rsidRDefault="00242947" w:rsidP="00FA240C">
            <w:pPr>
              <w:rPr>
                <w:sz w:val="20"/>
                <w:szCs w:val="20"/>
              </w:rPr>
            </w:pPr>
            <w:r w:rsidRPr="004D3BAA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 xml:space="preserve">) </w:t>
            </w:r>
            <w:r w:rsidRPr="004D3BAA">
              <w:rPr>
                <w:sz w:val="20"/>
                <w:szCs w:val="20"/>
              </w:rPr>
              <w:t>Age</w:t>
            </w:r>
          </w:p>
        </w:tc>
      </w:tr>
      <w:tr w:rsidR="00242947" w:rsidRPr="00D80F40" w14:paraId="081BD387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53719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F811D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80 (0.45-7.14)</w:t>
            </w:r>
          </w:p>
        </w:tc>
        <w:tc>
          <w:tcPr>
            <w:tcW w:w="990" w:type="dxa"/>
          </w:tcPr>
          <w:p w14:paraId="436916D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319F1A9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3FCCDC5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312CDCC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211D9CF9" w14:textId="77777777" w:rsidR="00242947" w:rsidRPr="004D3BAA" w:rsidRDefault="00242947" w:rsidP="00FA240C">
            <w:pPr>
              <w:rPr>
                <w:sz w:val="20"/>
                <w:szCs w:val="20"/>
              </w:rPr>
            </w:pPr>
            <w:r w:rsidRPr="004D3BAA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 xml:space="preserve">) </w:t>
            </w:r>
            <w:r w:rsidRPr="004D3BAA">
              <w:rPr>
                <w:sz w:val="20"/>
                <w:szCs w:val="20"/>
              </w:rPr>
              <w:t>Age</w:t>
            </w:r>
          </w:p>
        </w:tc>
      </w:tr>
      <w:tr w:rsidR="00242947" w:rsidRPr="00D80F40" w14:paraId="39F4141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E9811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C9C98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4C0339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C87B618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D617DFA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02AAFB2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0A30B4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5A0F9E56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438EE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Miranda et al. 201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8FC99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20 (0.30-4.00)</w:t>
            </w:r>
          </w:p>
        </w:tc>
        <w:tc>
          <w:tcPr>
            <w:tcW w:w="990" w:type="dxa"/>
          </w:tcPr>
          <w:p w14:paraId="51FF2FE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45DDA535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6317B87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200DBC9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61 months</w:t>
            </w:r>
          </w:p>
        </w:tc>
        <w:tc>
          <w:tcPr>
            <w:tcW w:w="2250" w:type="dxa"/>
          </w:tcPr>
          <w:p w14:paraId="4A0918F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sex, (2) mood disorder, (3) anxiety disorder</w:t>
            </w:r>
          </w:p>
        </w:tc>
      </w:tr>
      <w:tr w:rsidR="00242947" w:rsidRPr="00D80F40" w14:paraId="08421735" w14:textId="77777777" w:rsidTr="00FA240C">
        <w:trPr>
          <w:trHeight w:val="331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A2495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A2BB6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68BDF2C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EFD9711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199393A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E351593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5898864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35F53261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10C8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proofErr w:type="spellStart"/>
            <w:r w:rsidRPr="00EC3E0D">
              <w:rPr>
                <w:sz w:val="20"/>
                <w:szCs w:val="20"/>
              </w:rPr>
              <w:t>Olfson</w:t>
            </w:r>
            <w:proofErr w:type="spellEnd"/>
            <w:r w:rsidRPr="00EC3E0D"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B047D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35 (0.73-2.53)</w:t>
            </w:r>
          </w:p>
        </w:tc>
        <w:tc>
          <w:tcPr>
            <w:tcW w:w="990" w:type="dxa"/>
          </w:tcPr>
          <w:p w14:paraId="4E78210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7196E4E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eath</w:t>
            </w:r>
          </w:p>
        </w:tc>
        <w:tc>
          <w:tcPr>
            <w:tcW w:w="1170" w:type="dxa"/>
          </w:tcPr>
          <w:p w14:paraId="44D92F7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5AFEBA4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 months</w:t>
            </w:r>
          </w:p>
        </w:tc>
        <w:tc>
          <w:tcPr>
            <w:tcW w:w="2250" w:type="dxa"/>
          </w:tcPr>
          <w:p w14:paraId="793D0BA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783B7E80" w14:textId="77777777" w:rsidTr="00FA240C">
        <w:trPr>
          <w:trHeight w:val="317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A80F1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15EE4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B2134A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A9ADC25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1FC3E3F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4ECE9AE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2FCD762E" w14:textId="77777777" w:rsidR="00242947" w:rsidRPr="00D80F40" w:rsidRDefault="00242947" w:rsidP="00FA240C">
            <w:pPr>
              <w:rPr>
                <w:sz w:val="20"/>
                <w:szCs w:val="20"/>
              </w:rPr>
            </w:pPr>
          </w:p>
        </w:tc>
      </w:tr>
      <w:tr w:rsidR="00242947" w:rsidRPr="00D80F40" w14:paraId="2934FC54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0F2C2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proofErr w:type="spellStart"/>
            <w:r w:rsidRPr="00EC3E0D">
              <w:rPr>
                <w:sz w:val="20"/>
                <w:szCs w:val="20"/>
              </w:rPr>
              <w:t>Tuisku</w:t>
            </w:r>
            <w:proofErr w:type="spellEnd"/>
            <w:r w:rsidRPr="00EC3E0D">
              <w:rPr>
                <w:sz w:val="20"/>
                <w:szCs w:val="20"/>
              </w:rPr>
              <w:t xml:space="preserve"> et al. 201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DB281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11 (1.04-1.18)</w:t>
            </w:r>
          </w:p>
        </w:tc>
        <w:tc>
          <w:tcPr>
            <w:tcW w:w="990" w:type="dxa"/>
          </w:tcPr>
          <w:p w14:paraId="3B55B0E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6170E7B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4376F243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4538BB72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 months</w:t>
            </w:r>
          </w:p>
        </w:tc>
        <w:tc>
          <w:tcPr>
            <w:tcW w:w="2250" w:type="dxa"/>
          </w:tcPr>
          <w:p w14:paraId="2C7BECB7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7A36DD12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0DFCE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6D201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11 (1.03-1.19)</w:t>
            </w:r>
          </w:p>
        </w:tc>
        <w:tc>
          <w:tcPr>
            <w:tcW w:w="990" w:type="dxa"/>
          </w:tcPr>
          <w:p w14:paraId="47C3470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2989C3FF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2530D44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5D4D261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 months</w:t>
            </w:r>
          </w:p>
        </w:tc>
        <w:tc>
          <w:tcPr>
            <w:tcW w:w="2250" w:type="dxa"/>
          </w:tcPr>
          <w:p w14:paraId="73BB79A6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sex, (2) age, (3) non-suicidal self-injury, (4) depression, (5) anxiety</w:t>
            </w:r>
          </w:p>
        </w:tc>
      </w:tr>
      <w:tr w:rsidR="00242947" w:rsidRPr="00D80F40" w14:paraId="21E6751F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C00D7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8F0FA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16 (1.07-1.25)</w:t>
            </w:r>
          </w:p>
        </w:tc>
        <w:tc>
          <w:tcPr>
            <w:tcW w:w="990" w:type="dxa"/>
          </w:tcPr>
          <w:p w14:paraId="6F517B7D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23FB4DF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7AEBCC2E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430508C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7 months</w:t>
            </w:r>
          </w:p>
        </w:tc>
        <w:tc>
          <w:tcPr>
            <w:tcW w:w="2250" w:type="dxa"/>
          </w:tcPr>
          <w:p w14:paraId="332EB51A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7E8E4A88" w14:textId="77777777" w:rsidTr="00242947">
        <w:trPr>
          <w:trHeight w:val="302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7F577" w14:textId="77777777" w:rsidR="00242947" w:rsidRPr="00EC3E0D" w:rsidRDefault="00242947" w:rsidP="00FA240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0897C" w14:textId="77777777" w:rsidR="00242947" w:rsidRPr="00EC3E0D" w:rsidRDefault="00242947" w:rsidP="00FA240C">
            <w:pPr>
              <w:rPr>
                <w:sz w:val="20"/>
                <w:szCs w:val="20"/>
              </w:rPr>
            </w:pPr>
            <w:r w:rsidRPr="00EC3E0D">
              <w:rPr>
                <w:sz w:val="20"/>
                <w:szCs w:val="20"/>
              </w:rPr>
              <w:t>1.12 (1.01-1.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A716D0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230F51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0F6388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6A085C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7 month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8CF94D9" w14:textId="77777777" w:rsidR="00242947" w:rsidRPr="00D80F40" w:rsidRDefault="00242947" w:rsidP="00FA240C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sex, (2) age, (3) non-suicidal self-injury, (4) depression, (5) anxiety</w:t>
            </w:r>
          </w:p>
        </w:tc>
      </w:tr>
      <w:tr w:rsidR="00242947" w:rsidRPr="00D80F40" w14:paraId="4C2BB4F0" w14:textId="77777777" w:rsidTr="00242947">
        <w:trPr>
          <w:trHeight w:val="302"/>
        </w:trPr>
        <w:tc>
          <w:tcPr>
            <w:tcW w:w="1017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05362" w14:textId="15910B89" w:rsidR="00242947" w:rsidRPr="00242947" w:rsidRDefault="00242947" w:rsidP="00242947">
            <w:pPr>
              <w:rPr>
                <w:b/>
                <w:bCs/>
                <w:sz w:val="20"/>
                <w:szCs w:val="20"/>
              </w:rPr>
            </w:pPr>
            <w:r w:rsidRPr="00242947">
              <w:rPr>
                <w:b/>
                <w:bCs/>
                <w:sz w:val="20"/>
                <w:szCs w:val="20"/>
              </w:rPr>
              <w:t>Secondary Substance Use Disorder Hypothesis</w:t>
            </w:r>
          </w:p>
        </w:tc>
      </w:tr>
      <w:tr w:rsidR="00242947" w:rsidRPr="00D80F40" w14:paraId="717E56C1" w14:textId="77777777" w:rsidTr="00242947">
        <w:trPr>
          <w:trHeight w:val="302"/>
        </w:trPr>
        <w:tc>
          <w:tcPr>
            <w:tcW w:w="198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C906E" w14:textId="3649BDCA" w:rsidR="00242947" w:rsidRPr="00EC3E0D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Copeland et al. 2017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D8D4C" w14:textId="4602AEAC" w:rsidR="00242947" w:rsidRPr="00EC3E0D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0.70 (0.30-1.60)</w:t>
            </w:r>
          </w:p>
        </w:tc>
        <w:tc>
          <w:tcPr>
            <w:tcW w:w="990" w:type="dxa"/>
            <w:tcBorders>
              <w:top w:val="nil"/>
            </w:tcBorders>
          </w:tcPr>
          <w:p w14:paraId="0B128570" w14:textId="6FF3D07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  <w:tcBorders>
              <w:top w:val="nil"/>
            </w:tcBorders>
          </w:tcPr>
          <w:p w14:paraId="6095D195" w14:textId="7791C9E9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  <w:tcBorders>
              <w:top w:val="nil"/>
            </w:tcBorders>
          </w:tcPr>
          <w:p w14:paraId="6E962E4C" w14:textId="2EFBD792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  <w:tcBorders>
              <w:top w:val="nil"/>
            </w:tcBorders>
          </w:tcPr>
          <w:p w14:paraId="127B0C67" w14:textId="0E89D37C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28 months</w:t>
            </w:r>
          </w:p>
        </w:tc>
        <w:tc>
          <w:tcPr>
            <w:tcW w:w="2250" w:type="dxa"/>
            <w:tcBorders>
              <w:top w:val="nil"/>
            </w:tcBorders>
          </w:tcPr>
          <w:p w14:paraId="15978963" w14:textId="5882EE8C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654DDC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13637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9C735" w14:textId="00CD8A2B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20 (0.60-2.50)</w:t>
            </w:r>
          </w:p>
        </w:tc>
        <w:tc>
          <w:tcPr>
            <w:tcW w:w="990" w:type="dxa"/>
          </w:tcPr>
          <w:p w14:paraId="7E4BECF4" w14:textId="683A49CB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41CE4F64" w14:textId="1F2DD71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22C887D2" w14:textId="3CA1C40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020F4AA0" w14:textId="24EA3A9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28 months</w:t>
            </w:r>
          </w:p>
        </w:tc>
        <w:tc>
          <w:tcPr>
            <w:tcW w:w="2250" w:type="dxa"/>
          </w:tcPr>
          <w:p w14:paraId="1FAE8C9B" w14:textId="48D6FBA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E2700E0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B60C4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C23FB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0D39CA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86EB98C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AD10E6C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123018E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6FF6088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6CB626FF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B1635" w14:textId="2302F901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D80F40">
              <w:rPr>
                <w:color w:val="000000" w:themeColor="text1"/>
                <w:kern w:val="24"/>
                <w:sz w:val="20"/>
                <w:szCs w:val="20"/>
              </w:rPr>
              <w:t>Dhosshe</w:t>
            </w:r>
            <w:proofErr w:type="spellEnd"/>
            <w:r w:rsidRPr="00D80F40">
              <w:rPr>
                <w:color w:val="000000" w:themeColor="text1"/>
                <w:kern w:val="24"/>
                <w:sz w:val="20"/>
                <w:szCs w:val="20"/>
              </w:rPr>
              <w:t xml:space="preserve"> et al. 200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1FE318" w14:textId="44175249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44 (0.33-6.30)</w:t>
            </w:r>
          </w:p>
        </w:tc>
        <w:tc>
          <w:tcPr>
            <w:tcW w:w="990" w:type="dxa"/>
          </w:tcPr>
          <w:p w14:paraId="1957E2AB" w14:textId="4DBC99D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5B9F7085" w14:textId="576635A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0EAC7337" w14:textId="0725272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08CCB0BE" w14:textId="375AE03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96 months</w:t>
            </w:r>
          </w:p>
        </w:tc>
        <w:tc>
          <w:tcPr>
            <w:tcW w:w="2250" w:type="dxa"/>
          </w:tcPr>
          <w:p w14:paraId="2FA51F7F" w14:textId="3457DBB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5F37F3E0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B39DB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770BB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EC9E89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88AB720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CA019CD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50A7269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2CD4150A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21D47CC1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E85A9" w14:textId="6FC2C2F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Fergusson et al. 200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A7CCF" w14:textId="1DBE692E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68 (1.47-4.88)</w:t>
            </w:r>
          </w:p>
        </w:tc>
        <w:tc>
          <w:tcPr>
            <w:tcW w:w="990" w:type="dxa"/>
          </w:tcPr>
          <w:p w14:paraId="6092F7ED" w14:textId="2CD5CF7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013E1A24" w14:textId="21850C8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467D7ECA" w14:textId="083F74E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5775EF90" w14:textId="0573DF0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72 months</w:t>
            </w:r>
          </w:p>
        </w:tc>
        <w:tc>
          <w:tcPr>
            <w:tcW w:w="2250" w:type="dxa"/>
          </w:tcPr>
          <w:p w14:paraId="627446FF" w14:textId="493F58EC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291E73B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690D7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F84F0" w14:textId="32608665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23 (1.22-4.07)</w:t>
            </w:r>
          </w:p>
        </w:tc>
        <w:tc>
          <w:tcPr>
            <w:tcW w:w="990" w:type="dxa"/>
          </w:tcPr>
          <w:p w14:paraId="77DBB656" w14:textId="3C10A0D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42EF0890" w14:textId="64F83CC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672857F3" w14:textId="223FF60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11C2E4BD" w14:textId="0ACF6289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7CCDE9DE" w14:textId="5103E76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346C2DFE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9441E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57277E" w14:textId="352D33FA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90 (1.10-3.40)</w:t>
            </w:r>
          </w:p>
        </w:tc>
        <w:tc>
          <w:tcPr>
            <w:tcW w:w="990" w:type="dxa"/>
          </w:tcPr>
          <w:p w14:paraId="6F92B229" w14:textId="222FDB55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69C9C13C" w14:textId="20FE19BB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7C06FBD3" w14:textId="4F2DEA35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32F7D679" w14:textId="2F7ED3D6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68EBAD81" w14:textId="2F9197C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 xml:space="preserve">(1) Maternal age; (2) Maternal education; (3) Family SES; (4) Family living standards; (5) Changes of parent 0-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6) </w:t>
            </w:r>
            <w:proofErr w:type="spellStart"/>
            <w:r w:rsidRPr="00D80F40">
              <w:rPr>
                <w:sz w:val="20"/>
                <w:szCs w:val="20"/>
              </w:rPr>
              <w:t>Patental</w:t>
            </w:r>
            <w:proofErr w:type="spellEnd"/>
            <w:r w:rsidRPr="00D80F40">
              <w:rPr>
                <w:sz w:val="20"/>
                <w:szCs w:val="20"/>
              </w:rPr>
              <w:t xml:space="preserve"> attachment 15yrs; (7) Parental alcohol problems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8) Parental criminality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9) Parental illicit drug use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0) </w:t>
            </w:r>
            <w:proofErr w:type="spellStart"/>
            <w:r w:rsidRPr="00D80F40">
              <w:rPr>
                <w:sz w:val="20"/>
                <w:szCs w:val="20"/>
              </w:rPr>
              <w:t>Chilchood</w:t>
            </w:r>
            <w:proofErr w:type="spellEnd"/>
            <w:r w:rsidRPr="00D80F40">
              <w:rPr>
                <w:sz w:val="20"/>
                <w:szCs w:val="20"/>
              </w:rPr>
              <w:t xml:space="preserve"> sexual abuse before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1) Gender; (12) Neuroticism 14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3) Self-esteem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4) Novelty seeking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5) Deviant peer affiliations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6) Major depression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7) anxiety disorders </w:t>
            </w:r>
            <w:r w:rsidRPr="00D80F40">
              <w:rPr>
                <w:sz w:val="20"/>
                <w:szCs w:val="20"/>
              </w:rPr>
              <w:lastRenderedPageBreak/>
              <w:t xml:space="preserve">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Conduct disorder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</w:p>
        </w:tc>
      </w:tr>
      <w:tr w:rsidR="00242947" w:rsidRPr="00D80F40" w14:paraId="5A94B632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921FE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C9FC8A" w14:textId="161E8F8E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15 (1.22-3.78)</w:t>
            </w:r>
          </w:p>
        </w:tc>
        <w:tc>
          <w:tcPr>
            <w:tcW w:w="990" w:type="dxa"/>
          </w:tcPr>
          <w:p w14:paraId="3FEA3038" w14:textId="2D7609F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1648B860" w14:textId="2467FD6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7ED60127" w14:textId="447026C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72F743E7" w14:textId="1D8BED5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72 months</w:t>
            </w:r>
          </w:p>
        </w:tc>
        <w:tc>
          <w:tcPr>
            <w:tcW w:w="2250" w:type="dxa"/>
          </w:tcPr>
          <w:p w14:paraId="12F4F62C" w14:textId="1C1D0F0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740EA52B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655FB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D5E3D" w14:textId="70E35329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77 (0.99-3.13)</w:t>
            </w:r>
          </w:p>
        </w:tc>
        <w:tc>
          <w:tcPr>
            <w:tcW w:w="990" w:type="dxa"/>
          </w:tcPr>
          <w:p w14:paraId="4395451E" w14:textId="5BFA458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50896C96" w14:textId="2B493836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4317846B" w14:textId="32FE3AF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783FD31C" w14:textId="5E2A1822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4392DBFF" w14:textId="0FECC5D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8F3018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0C3802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D84EF" w14:textId="3D8EB8C4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30 (0.70-2.30)</w:t>
            </w:r>
          </w:p>
        </w:tc>
        <w:tc>
          <w:tcPr>
            <w:tcW w:w="990" w:type="dxa"/>
          </w:tcPr>
          <w:p w14:paraId="1A71A75C" w14:textId="2753026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152E226E" w14:textId="36911DE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25EB9DAB" w14:textId="783464D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5B0C7C71" w14:textId="0D0D114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090ED44B" w14:textId="495C98CC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 xml:space="preserve">(1) Maternal age; (2) Maternal education; (3) Family SES; (4) Family living standards; (5) Changes of parent 0-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6) </w:t>
            </w:r>
            <w:proofErr w:type="spellStart"/>
            <w:r w:rsidRPr="00D80F40">
              <w:rPr>
                <w:sz w:val="20"/>
                <w:szCs w:val="20"/>
              </w:rPr>
              <w:t>Patental</w:t>
            </w:r>
            <w:proofErr w:type="spellEnd"/>
            <w:r w:rsidRPr="00D80F40">
              <w:rPr>
                <w:sz w:val="20"/>
                <w:szCs w:val="20"/>
              </w:rPr>
              <w:t xml:space="preserve"> attachment 15yrs; (7) Parental alcohol problems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8) Parental criminality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9) Parental illicit drug use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0) </w:t>
            </w:r>
            <w:proofErr w:type="spellStart"/>
            <w:r w:rsidRPr="00D80F40">
              <w:rPr>
                <w:sz w:val="20"/>
                <w:szCs w:val="20"/>
              </w:rPr>
              <w:t>Chilchood</w:t>
            </w:r>
            <w:proofErr w:type="spellEnd"/>
            <w:r w:rsidRPr="00D80F40">
              <w:rPr>
                <w:sz w:val="20"/>
                <w:szCs w:val="20"/>
              </w:rPr>
              <w:t xml:space="preserve"> sexual abuse before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1) Gender; (12) Neuroticism 14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3) Self-esteem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4) Novelty seeking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5) Deviant peer affiliations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6) Major depression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7) anxiety disorders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Conduct disorder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</w:p>
        </w:tc>
      </w:tr>
      <w:tr w:rsidR="00242947" w:rsidRPr="00D80F40" w14:paraId="485EA07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0A746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DEABD" w14:textId="713F8E35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4.77 (2.15-10.61)</w:t>
            </w:r>
          </w:p>
        </w:tc>
        <w:tc>
          <w:tcPr>
            <w:tcW w:w="990" w:type="dxa"/>
          </w:tcPr>
          <w:p w14:paraId="65A34B58" w14:textId="2E3F8D4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448E6462" w14:textId="571C9B2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25ADCF48" w14:textId="7F796C1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17F5C22B" w14:textId="7034229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72 months</w:t>
            </w:r>
          </w:p>
        </w:tc>
        <w:tc>
          <w:tcPr>
            <w:tcW w:w="2250" w:type="dxa"/>
          </w:tcPr>
          <w:p w14:paraId="4A26AA43" w14:textId="1B1FE74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C0C1D89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E6FF96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8099D" w14:textId="47D5D01F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0.62 (0.12-3.29)</w:t>
            </w:r>
          </w:p>
        </w:tc>
        <w:tc>
          <w:tcPr>
            <w:tcW w:w="990" w:type="dxa"/>
          </w:tcPr>
          <w:p w14:paraId="4BC5AA12" w14:textId="709E120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791A4CCD" w14:textId="7B27B50B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010153A1" w14:textId="3D5960E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2AF20468" w14:textId="28E76C2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219FD71C" w14:textId="512C5BF9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0533CCBE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5099B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E5148" w14:textId="2F424A99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00 (0.40-2.90)</w:t>
            </w:r>
          </w:p>
        </w:tc>
        <w:tc>
          <w:tcPr>
            <w:tcW w:w="990" w:type="dxa"/>
          </w:tcPr>
          <w:p w14:paraId="21E1060F" w14:textId="1D34A48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50B22B30" w14:textId="07998E5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5E2FC40D" w14:textId="28F56BC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69810AF9" w14:textId="6A348D8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168EF403" w14:textId="7D2664E2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 xml:space="preserve">(1) Maternal age; (2) Maternal education; (3) Family SES; (4) Family living standards; (5) Changes of parent 0-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6) </w:t>
            </w:r>
            <w:proofErr w:type="spellStart"/>
            <w:r w:rsidRPr="00D80F40">
              <w:rPr>
                <w:sz w:val="20"/>
                <w:szCs w:val="20"/>
              </w:rPr>
              <w:t>Patental</w:t>
            </w:r>
            <w:proofErr w:type="spellEnd"/>
            <w:r w:rsidRPr="00D80F40">
              <w:rPr>
                <w:sz w:val="20"/>
                <w:szCs w:val="20"/>
              </w:rPr>
              <w:t xml:space="preserve"> attachment 15yrs; (7) Parental alcohol problems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8) Parental criminality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9) Parental illicit drug use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0) </w:t>
            </w:r>
            <w:proofErr w:type="spellStart"/>
            <w:r w:rsidRPr="00D80F40">
              <w:rPr>
                <w:sz w:val="20"/>
                <w:szCs w:val="20"/>
              </w:rPr>
              <w:t>Chilchood</w:t>
            </w:r>
            <w:proofErr w:type="spellEnd"/>
            <w:r w:rsidRPr="00D80F40">
              <w:rPr>
                <w:sz w:val="20"/>
                <w:szCs w:val="20"/>
              </w:rPr>
              <w:t xml:space="preserve"> sexual abuse before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1) Gender; (12) Neuroticism 14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3) Self-esteem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4) Novelty seeking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5) Deviant peer affiliations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6) Major depression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7) anxiety disorders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Conduct disorder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</w:p>
        </w:tc>
      </w:tr>
      <w:tr w:rsidR="00242947" w:rsidRPr="00D80F40" w14:paraId="3CDDD836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994BF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C0EC4" w14:textId="25BC512E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4.62 (2.22-9.62)</w:t>
            </w:r>
          </w:p>
        </w:tc>
        <w:tc>
          <w:tcPr>
            <w:tcW w:w="990" w:type="dxa"/>
          </w:tcPr>
          <w:p w14:paraId="01DF7BEE" w14:textId="4483291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75A1FD59" w14:textId="76CBB629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62813FC2" w14:textId="0018313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1377F322" w14:textId="3B23E6A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72 months</w:t>
            </w:r>
          </w:p>
        </w:tc>
        <w:tc>
          <w:tcPr>
            <w:tcW w:w="2250" w:type="dxa"/>
          </w:tcPr>
          <w:p w14:paraId="7BB72A47" w14:textId="6B54D4A2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4C5F5C8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922C8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83244" w14:textId="016E07E8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5.26 (2.63-10.56)</w:t>
            </w:r>
          </w:p>
        </w:tc>
        <w:tc>
          <w:tcPr>
            <w:tcW w:w="990" w:type="dxa"/>
          </w:tcPr>
          <w:p w14:paraId="5F5D2BD9" w14:textId="753206B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1468192C" w14:textId="1B38F74C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789A71B1" w14:textId="7373E90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580882CB" w14:textId="40BF001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598E8A60" w14:textId="7A7350B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D3625B8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93C0C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17F75" w14:textId="4151BB4A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30 (1.00-5.20)</w:t>
            </w:r>
          </w:p>
        </w:tc>
        <w:tc>
          <w:tcPr>
            <w:tcW w:w="990" w:type="dxa"/>
          </w:tcPr>
          <w:p w14:paraId="63B3A94F" w14:textId="778AEF9B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7E7314A3" w14:textId="2816F27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1FEBA25C" w14:textId="13607B1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2DC061B0" w14:textId="775F4CF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4870749A" w14:textId="1E1791B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 xml:space="preserve">(1) Maternal age; (2) Maternal education; (3) Family SES; (4) Family living standards; (5) Changes of parent 0-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6) </w:t>
            </w:r>
            <w:proofErr w:type="spellStart"/>
            <w:r w:rsidRPr="00D80F40">
              <w:rPr>
                <w:sz w:val="20"/>
                <w:szCs w:val="20"/>
              </w:rPr>
              <w:t>Patental</w:t>
            </w:r>
            <w:proofErr w:type="spellEnd"/>
            <w:r w:rsidRPr="00D80F40">
              <w:rPr>
                <w:sz w:val="20"/>
                <w:szCs w:val="20"/>
              </w:rPr>
              <w:t xml:space="preserve"> attachment 15yrs; (7) Parental alcohol problems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8) Parental criminality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9) Parental illicit drug use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0) </w:t>
            </w:r>
            <w:proofErr w:type="spellStart"/>
            <w:r w:rsidRPr="00D80F40">
              <w:rPr>
                <w:sz w:val="20"/>
                <w:szCs w:val="20"/>
              </w:rPr>
              <w:t>Chilchood</w:t>
            </w:r>
            <w:proofErr w:type="spellEnd"/>
            <w:r w:rsidRPr="00D80F40">
              <w:rPr>
                <w:sz w:val="20"/>
                <w:szCs w:val="20"/>
              </w:rPr>
              <w:t xml:space="preserve"> sexual abuse before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1) Gender; (12) Neuroticism 14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3) Self-esteem 15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4) Novelty seeking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5) Deviant peer affiliations 16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6) Major depression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(17) anxiety disorders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  <w:r w:rsidRPr="00D80F40">
              <w:rPr>
                <w:sz w:val="20"/>
                <w:szCs w:val="20"/>
              </w:rPr>
              <w:t xml:space="preserve">; Conduct disorder 14-18 </w:t>
            </w:r>
            <w:proofErr w:type="spellStart"/>
            <w:r w:rsidRPr="00D80F40">
              <w:rPr>
                <w:sz w:val="20"/>
                <w:szCs w:val="20"/>
              </w:rPr>
              <w:t>yrs</w:t>
            </w:r>
            <w:proofErr w:type="spellEnd"/>
          </w:p>
        </w:tc>
      </w:tr>
      <w:tr w:rsidR="00242947" w:rsidRPr="00D80F40" w14:paraId="2961B8C6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2C3AF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E9FFD9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08D131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F4E28D5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48139AA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C8DF0C5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2C5A9062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288D415F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036BB" w14:textId="4E11983A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D80F40">
              <w:rPr>
                <w:color w:val="000000" w:themeColor="text1"/>
                <w:kern w:val="24"/>
                <w:sz w:val="20"/>
                <w:szCs w:val="20"/>
              </w:rPr>
              <w:t>Herba</w:t>
            </w:r>
            <w:proofErr w:type="spellEnd"/>
            <w:r w:rsidRPr="00D80F40">
              <w:rPr>
                <w:color w:val="000000" w:themeColor="text1"/>
                <w:kern w:val="24"/>
                <w:sz w:val="20"/>
                <w:szCs w:val="20"/>
              </w:rPr>
              <w:t xml:space="preserve"> et al. 200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08126" w14:textId="1409C430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1.11 (0.14-8.75)</w:t>
            </w:r>
          </w:p>
        </w:tc>
        <w:tc>
          <w:tcPr>
            <w:tcW w:w="990" w:type="dxa"/>
          </w:tcPr>
          <w:p w14:paraId="24D740C9" w14:textId="55B8141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70DD1869" w14:textId="11E8A2F6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6CFE7997" w14:textId="24C0659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798B8306" w14:textId="04067B3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120 months</w:t>
            </w:r>
          </w:p>
        </w:tc>
        <w:tc>
          <w:tcPr>
            <w:tcW w:w="2250" w:type="dxa"/>
          </w:tcPr>
          <w:p w14:paraId="782E700B" w14:textId="07B0F42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Sex; (2) SES</w:t>
            </w:r>
          </w:p>
        </w:tc>
      </w:tr>
      <w:tr w:rsidR="00242947" w:rsidRPr="00D80F40" w14:paraId="78624093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FCF00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5105D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F17FB3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BCCD8C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B262D55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2A5D591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EFF04A6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0DAE4303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1EE3C" w14:textId="714D6F7A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D80F40">
              <w:rPr>
                <w:color w:val="000000" w:themeColor="text1"/>
                <w:kern w:val="24"/>
                <w:sz w:val="20"/>
                <w:szCs w:val="20"/>
              </w:rPr>
              <w:t>Iorfino</w:t>
            </w:r>
            <w:proofErr w:type="spellEnd"/>
            <w:r w:rsidRPr="00D80F40">
              <w:rPr>
                <w:color w:val="000000" w:themeColor="text1"/>
                <w:kern w:val="24"/>
                <w:sz w:val="20"/>
                <w:szCs w:val="20"/>
              </w:rPr>
              <w:t xml:space="preserve"> et al. 201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D54C1" w14:textId="42BA8DA9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50 (1.41-4.43)</w:t>
            </w:r>
          </w:p>
        </w:tc>
        <w:tc>
          <w:tcPr>
            <w:tcW w:w="990" w:type="dxa"/>
          </w:tcPr>
          <w:p w14:paraId="39294B9A" w14:textId="09D96D6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00462479" w14:textId="7547D10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1DF1DB0D" w14:textId="5F2BD37C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626D31D4" w14:textId="2F5D2E5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1 months</w:t>
            </w:r>
          </w:p>
        </w:tc>
        <w:tc>
          <w:tcPr>
            <w:tcW w:w="2250" w:type="dxa"/>
          </w:tcPr>
          <w:p w14:paraId="121D6B69" w14:textId="24C68CF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D09DAE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4B550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C9667" w14:textId="1E204144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87 (1.54-5.37)</w:t>
            </w:r>
          </w:p>
        </w:tc>
        <w:tc>
          <w:tcPr>
            <w:tcW w:w="990" w:type="dxa"/>
          </w:tcPr>
          <w:p w14:paraId="7152CD2C" w14:textId="567483A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1096166F" w14:textId="4EEB6F1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68E76721" w14:textId="39129662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Longitudinal</w:t>
            </w:r>
          </w:p>
        </w:tc>
        <w:tc>
          <w:tcPr>
            <w:tcW w:w="1080" w:type="dxa"/>
          </w:tcPr>
          <w:p w14:paraId="106C4FC8" w14:textId="1920083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1 months</w:t>
            </w:r>
          </w:p>
        </w:tc>
        <w:tc>
          <w:tcPr>
            <w:tcW w:w="2250" w:type="dxa"/>
          </w:tcPr>
          <w:p w14:paraId="263D69A0" w14:textId="7CE70A6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Age; (2) Sex; (3) Primary diagnosis at baseline; (4) Comorbidity at baseline; (5) Childhood diagnosis history; (6) Total follow up time</w:t>
            </w:r>
          </w:p>
        </w:tc>
      </w:tr>
      <w:tr w:rsidR="00242947" w:rsidRPr="00D80F40" w14:paraId="4BAC6C6E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72CBC2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FC22C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C8CCA7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E60051F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4B16A2C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5431A30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A507530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07D9D2CF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06501" w14:textId="4A790A0E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Mars et al. 201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F854C" w14:textId="20839BC8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37 (1.43-3.94)</w:t>
            </w:r>
          </w:p>
        </w:tc>
        <w:tc>
          <w:tcPr>
            <w:tcW w:w="990" w:type="dxa"/>
          </w:tcPr>
          <w:p w14:paraId="26797559" w14:textId="73FC1DF9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1C97AEC7" w14:textId="2A16BCE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0218BACC" w14:textId="45592BC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09C2E7EC" w14:textId="08F2416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4 months</w:t>
            </w:r>
          </w:p>
        </w:tc>
        <w:tc>
          <w:tcPr>
            <w:tcW w:w="2250" w:type="dxa"/>
          </w:tcPr>
          <w:p w14:paraId="15480AFA" w14:textId="50C49FEE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Sex</w:t>
            </w:r>
          </w:p>
        </w:tc>
      </w:tr>
      <w:tr w:rsidR="00242947" w:rsidRPr="00D80F40" w14:paraId="4FC54849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0A2F3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834F8" w14:textId="5E72ED69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6.46 (3.94-10.60)</w:t>
            </w:r>
          </w:p>
        </w:tc>
        <w:tc>
          <w:tcPr>
            <w:tcW w:w="990" w:type="dxa"/>
          </w:tcPr>
          <w:p w14:paraId="48C4EF20" w14:textId="7A0ACDA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CUD</w:t>
            </w:r>
          </w:p>
        </w:tc>
        <w:tc>
          <w:tcPr>
            <w:tcW w:w="990" w:type="dxa"/>
          </w:tcPr>
          <w:p w14:paraId="46168115" w14:textId="0B7F765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6862D007" w14:textId="33EB2A17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31D38EBC" w14:textId="5FBA895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24 months</w:t>
            </w:r>
          </w:p>
        </w:tc>
        <w:tc>
          <w:tcPr>
            <w:tcW w:w="2250" w:type="dxa"/>
          </w:tcPr>
          <w:p w14:paraId="1C17953F" w14:textId="12330E3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(1) Sex</w:t>
            </w:r>
          </w:p>
        </w:tc>
      </w:tr>
      <w:tr w:rsidR="00242947" w:rsidRPr="00D80F40" w14:paraId="21B19F4C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A882F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779F1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9E10F5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9FD4AF7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531B5E7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F1C4665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1AC5649D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28F58BF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ADF66" w14:textId="6F07BEDF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D80F40">
              <w:rPr>
                <w:color w:val="000000" w:themeColor="text1"/>
                <w:kern w:val="24"/>
                <w:sz w:val="20"/>
                <w:szCs w:val="20"/>
              </w:rPr>
              <w:t>Reinherz</w:t>
            </w:r>
            <w:proofErr w:type="spellEnd"/>
            <w:r w:rsidRPr="00D80F40">
              <w:rPr>
                <w:color w:val="000000" w:themeColor="text1"/>
                <w:kern w:val="24"/>
                <w:sz w:val="20"/>
                <w:szCs w:val="20"/>
              </w:rPr>
              <w:t xml:space="preserve"> et al. 199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90707" w14:textId="1732750A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0.97 (0.60-1.70)</w:t>
            </w:r>
          </w:p>
        </w:tc>
        <w:tc>
          <w:tcPr>
            <w:tcW w:w="990" w:type="dxa"/>
          </w:tcPr>
          <w:p w14:paraId="4BBF4925" w14:textId="05C0B636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0465F3BA" w14:textId="4D1AE439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5643CD88" w14:textId="1BB237C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0230C5A2" w14:textId="1F1365D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6 months</w:t>
            </w:r>
          </w:p>
        </w:tc>
        <w:tc>
          <w:tcPr>
            <w:tcW w:w="2250" w:type="dxa"/>
          </w:tcPr>
          <w:p w14:paraId="241A888F" w14:textId="46362BE4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4FFEF9EE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7E633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6F66A" w14:textId="03C702BF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76 (1.20-6.30)</w:t>
            </w:r>
          </w:p>
        </w:tc>
        <w:tc>
          <w:tcPr>
            <w:tcW w:w="990" w:type="dxa"/>
          </w:tcPr>
          <w:p w14:paraId="2D7809B7" w14:textId="04C1005A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DUD</w:t>
            </w:r>
          </w:p>
        </w:tc>
        <w:tc>
          <w:tcPr>
            <w:tcW w:w="990" w:type="dxa"/>
          </w:tcPr>
          <w:p w14:paraId="711976B6" w14:textId="7B37418D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Ideation</w:t>
            </w:r>
          </w:p>
        </w:tc>
        <w:tc>
          <w:tcPr>
            <w:tcW w:w="1170" w:type="dxa"/>
          </w:tcPr>
          <w:p w14:paraId="78EC1E06" w14:textId="11DABBA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1548BA67" w14:textId="0F5DD235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36 months</w:t>
            </w:r>
          </w:p>
        </w:tc>
        <w:tc>
          <w:tcPr>
            <w:tcW w:w="2250" w:type="dxa"/>
          </w:tcPr>
          <w:p w14:paraId="2223BC64" w14:textId="1D55FB3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1AE25950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09844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E5160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04C6A2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345313B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07E925B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2C17271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42503A88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56DEE6FB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0F634" w14:textId="405011C3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D80F40">
              <w:rPr>
                <w:color w:val="000000" w:themeColor="text1"/>
                <w:kern w:val="24"/>
                <w:sz w:val="20"/>
                <w:szCs w:val="20"/>
              </w:rPr>
              <w:t>Skarbo</w:t>
            </w:r>
            <w:proofErr w:type="spellEnd"/>
            <w:r w:rsidRPr="00D80F40">
              <w:rPr>
                <w:color w:val="000000" w:themeColor="text1"/>
                <w:kern w:val="24"/>
                <w:sz w:val="20"/>
                <w:szCs w:val="20"/>
              </w:rPr>
              <w:t xml:space="preserve"> et al. 200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1DD7D" w14:textId="5AC632DD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3.56 (1.71-7.40)</w:t>
            </w:r>
          </w:p>
        </w:tc>
        <w:tc>
          <w:tcPr>
            <w:tcW w:w="990" w:type="dxa"/>
          </w:tcPr>
          <w:p w14:paraId="5D3AF1E1" w14:textId="009A3E0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UD</w:t>
            </w:r>
          </w:p>
        </w:tc>
        <w:tc>
          <w:tcPr>
            <w:tcW w:w="990" w:type="dxa"/>
          </w:tcPr>
          <w:p w14:paraId="395E2D1D" w14:textId="3849473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Attempt</w:t>
            </w:r>
          </w:p>
        </w:tc>
        <w:tc>
          <w:tcPr>
            <w:tcW w:w="1170" w:type="dxa"/>
          </w:tcPr>
          <w:p w14:paraId="6CF58C59" w14:textId="6E3CD75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231611DE" w14:textId="2F1D7D1F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84 months</w:t>
            </w:r>
          </w:p>
        </w:tc>
        <w:tc>
          <w:tcPr>
            <w:tcW w:w="2250" w:type="dxa"/>
          </w:tcPr>
          <w:p w14:paraId="20B83BE8" w14:textId="1955CC6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  <w:tr w:rsidR="00242947" w:rsidRPr="00D80F40" w14:paraId="3991166A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EF3A52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9D1749" w14:textId="77777777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930789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694FF91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D1D2D9F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36C25B2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26EEFDF3" w14:textId="77777777" w:rsidR="00242947" w:rsidRPr="00D80F40" w:rsidRDefault="00242947" w:rsidP="00242947">
            <w:pPr>
              <w:rPr>
                <w:sz w:val="20"/>
                <w:szCs w:val="20"/>
              </w:rPr>
            </w:pPr>
          </w:p>
        </w:tc>
      </w:tr>
      <w:tr w:rsidR="00242947" w:rsidRPr="00D80F40" w14:paraId="7EC6C4C7" w14:textId="77777777" w:rsidTr="00FA240C">
        <w:trPr>
          <w:trHeight w:val="302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44EEC" w14:textId="2A77FBA2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D80F40">
              <w:rPr>
                <w:color w:val="000000" w:themeColor="text1"/>
                <w:kern w:val="24"/>
                <w:sz w:val="20"/>
                <w:szCs w:val="20"/>
              </w:rPr>
              <w:t>Steinhausen</w:t>
            </w:r>
            <w:proofErr w:type="spellEnd"/>
            <w:r w:rsidRPr="00D80F40">
              <w:rPr>
                <w:color w:val="000000" w:themeColor="text1"/>
                <w:kern w:val="24"/>
                <w:sz w:val="20"/>
                <w:szCs w:val="20"/>
              </w:rPr>
              <w:t xml:space="preserve"> et al. 200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46B2E" w14:textId="57FD3AB6" w:rsidR="00242947" w:rsidRPr="00D80F40" w:rsidRDefault="00242947" w:rsidP="00242947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D80F40">
              <w:rPr>
                <w:color w:val="000000" w:themeColor="text1"/>
                <w:kern w:val="24"/>
                <w:sz w:val="20"/>
                <w:szCs w:val="20"/>
              </w:rPr>
              <w:t>2.20 (1.02-4.77)</w:t>
            </w:r>
          </w:p>
        </w:tc>
        <w:tc>
          <w:tcPr>
            <w:tcW w:w="990" w:type="dxa"/>
          </w:tcPr>
          <w:p w14:paraId="1820AD70" w14:textId="28C22F30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SUD</w:t>
            </w:r>
          </w:p>
        </w:tc>
        <w:tc>
          <w:tcPr>
            <w:tcW w:w="990" w:type="dxa"/>
          </w:tcPr>
          <w:p w14:paraId="38AA607A" w14:textId="3C98FA76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General</w:t>
            </w:r>
          </w:p>
        </w:tc>
        <w:tc>
          <w:tcPr>
            <w:tcW w:w="1170" w:type="dxa"/>
          </w:tcPr>
          <w:p w14:paraId="7B440A66" w14:textId="53CD5948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Prospective</w:t>
            </w:r>
          </w:p>
        </w:tc>
        <w:tc>
          <w:tcPr>
            <w:tcW w:w="1080" w:type="dxa"/>
          </w:tcPr>
          <w:p w14:paraId="7C4FE256" w14:textId="07E705E3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72 months</w:t>
            </w:r>
          </w:p>
        </w:tc>
        <w:tc>
          <w:tcPr>
            <w:tcW w:w="2250" w:type="dxa"/>
          </w:tcPr>
          <w:p w14:paraId="1FAB040A" w14:textId="44D98A11" w:rsidR="00242947" w:rsidRPr="00D80F40" w:rsidRDefault="00242947" w:rsidP="00242947">
            <w:pPr>
              <w:rPr>
                <w:sz w:val="20"/>
                <w:szCs w:val="20"/>
              </w:rPr>
            </w:pPr>
            <w:r w:rsidRPr="00D80F40">
              <w:rPr>
                <w:sz w:val="20"/>
                <w:szCs w:val="20"/>
              </w:rPr>
              <w:t>No</w:t>
            </w:r>
          </w:p>
        </w:tc>
      </w:tr>
    </w:tbl>
    <w:p w14:paraId="33CE2D5B" w14:textId="77777777" w:rsidR="00242947" w:rsidRPr="004D3BAA" w:rsidRDefault="00242947" w:rsidP="00242947">
      <w:pPr>
        <w:rPr>
          <w:b/>
          <w:bCs/>
        </w:rPr>
      </w:pPr>
    </w:p>
    <w:sectPr w:rsidR="00242947" w:rsidRPr="004D3BAA" w:rsidSect="00D2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47"/>
    <w:rsid w:val="000D47C2"/>
    <w:rsid w:val="001057DD"/>
    <w:rsid w:val="00117C3F"/>
    <w:rsid w:val="00242947"/>
    <w:rsid w:val="0029593E"/>
    <w:rsid w:val="002C4C70"/>
    <w:rsid w:val="003252D2"/>
    <w:rsid w:val="0038302F"/>
    <w:rsid w:val="003E5C60"/>
    <w:rsid w:val="003F1753"/>
    <w:rsid w:val="0046298F"/>
    <w:rsid w:val="004B6CF0"/>
    <w:rsid w:val="00551060"/>
    <w:rsid w:val="00627B75"/>
    <w:rsid w:val="00685297"/>
    <w:rsid w:val="006D0422"/>
    <w:rsid w:val="007220E3"/>
    <w:rsid w:val="007C1D3E"/>
    <w:rsid w:val="007E04A1"/>
    <w:rsid w:val="00954FF0"/>
    <w:rsid w:val="00975EC0"/>
    <w:rsid w:val="009D4A49"/>
    <w:rsid w:val="00A550C8"/>
    <w:rsid w:val="00B14754"/>
    <w:rsid w:val="00B257F7"/>
    <w:rsid w:val="00B84DA1"/>
    <w:rsid w:val="00C81119"/>
    <w:rsid w:val="00CD56A4"/>
    <w:rsid w:val="00D0089A"/>
    <w:rsid w:val="00D04252"/>
    <w:rsid w:val="00D17D62"/>
    <w:rsid w:val="00D21D58"/>
    <w:rsid w:val="00DB36A3"/>
    <w:rsid w:val="00E96799"/>
    <w:rsid w:val="00ED6E6E"/>
    <w:rsid w:val="00EE5502"/>
    <w:rsid w:val="00FA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1D488"/>
  <w15:chartTrackingRefBased/>
  <w15:docId w15:val="{493DC05C-1E15-E84F-8680-A68AACBD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947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9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9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95</Words>
  <Characters>5674</Characters>
  <Application>Microsoft Office Word</Application>
  <DocSecurity>0</DocSecurity>
  <Lines>47</Lines>
  <Paragraphs>13</Paragraphs>
  <ScaleCrop>false</ScaleCrop>
  <Company/>
  <LinksUpToDate>false</LinksUpToDate>
  <CharactersWithSpaces>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ioux</dc:creator>
  <cp:keywords/>
  <dc:description/>
  <cp:lastModifiedBy>Charlie Rioux</cp:lastModifiedBy>
  <cp:revision>1</cp:revision>
  <dcterms:created xsi:type="dcterms:W3CDTF">2020-12-10T21:29:00Z</dcterms:created>
  <dcterms:modified xsi:type="dcterms:W3CDTF">2020-12-10T21:36:00Z</dcterms:modified>
</cp:coreProperties>
</file>